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29AC88" w14:textId="57BAEE55" w:rsidR="004240A8" w:rsidRPr="000E366A" w:rsidRDefault="004240A8" w:rsidP="004240A8">
      <w:pPr>
        <w:pStyle w:val="Heading2"/>
        <w:rPr>
          <w:rFonts w:cs="Calibri (Body)"/>
        </w:rPr>
      </w:pPr>
      <w:bookmarkStart w:id="0" w:name="RANGE!A1:E22"/>
      <w:bookmarkStart w:id="1" w:name="_Toc11601978"/>
      <w:r>
        <w:rPr>
          <w:rFonts w:cs="Calibri (Body)"/>
        </w:rPr>
        <w:t>S1 T</w:t>
      </w:r>
      <w:r w:rsidRPr="000E366A">
        <w:rPr>
          <w:rFonts w:cs="Calibri (Body)"/>
        </w:rPr>
        <w:t xml:space="preserve">able. Strategies used to diagnose </w:t>
      </w:r>
      <w:r w:rsidRPr="000E366A">
        <w:rPr>
          <w:rFonts w:cs="Calibri (Body)"/>
          <w:i/>
          <w:iCs/>
        </w:rPr>
        <w:t>Taenia solium</w:t>
      </w:r>
      <w:r w:rsidRPr="000E366A">
        <w:rPr>
          <w:rFonts w:cs="Calibri (Body)"/>
        </w:rPr>
        <w:t xml:space="preserve"> taeniasis</w:t>
      </w:r>
      <w:bookmarkEnd w:id="0"/>
      <w:bookmarkEnd w:id="1"/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648"/>
        <w:gridCol w:w="1892"/>
        <w:gridCol w:w="1348"/>
        <w:gridCol w:w="7582"/>
      </w:tblGrid>
      <w:tr w:rsidR="004240A8" w:rsidRPr="000E366A" w14:paraId="5181AA34" w14:textId="77777777" w:rsidTr="009971B2">
        <w:trPr>
          <w:tblHeader/>
        </w:trPr>
        <w:tc>
          <w:tcPr>
            <w:tcW w:w="1275" w:type="dxa"/>
            <w:shd w:val="clear" w:color="auto" w:fill="auto"/>
            <w:hideMark/>
          </w:tcPr>
          <w:p w14:paraId="31CCB29A" w14:textId="77777777" w:rsidR="004240A8" w:rsidRPr="000E366A" w:rsidRDefault="004240A8" w:rsidP="009971B2">
            <w:pPr>
              <w:rPr>
                <w:b/>
                <w:bCs/>
                <w:sz w:val="22"/>
                <w:szCs w:val="22"/>
              </w:rPr>
            </w:pPr>
            <w:r w:rsidRPr="000E366A">
              <w:rPr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648" w:type="dxa"/>
            <w:shd w:val="clear" w:color="auto" w:fill="auto"/>
            <w:hideMark/>
          </w:tcPr>
          <w:p w14:paraId="14EC8594" w14:textId="77777777" w:rsidR="004240A8" w:rsidRPr="000E366A" w:rsidRDefault="004240A8" w:rsidP="009971B2">
            <w:pPr>
              <w:rPr>
                <w:b/>
                <w:bCs/>
                <w:sz w:val="22"/>
                <w:szCs w:val="22"/>
              </w:rPr>
            </w:pPr>
            <w:r w:rsidRPr="000E366A">
              <w:rPr>
                <w:b/>
                <w:bCs/>
                <w:sz w:val="22"/>
                <w:szCs w:val="22"/>
              </w:rPr>
              <w:t>Microscopy</w:t>
            </w:r>
          </w:p>
        </w:tc>
        <w:tc>
          <w:tcPr>
            <w:tcW w:w="1892" w:type="dxa"/>
            <w:shd w:val="clear" w:color="auto" w:fill="auto"/>
            <w:hideMark/>
          </w:tcPr>
          <w:p w14:paraId="50CD4B1E" w14:textId="77777777" w:rsidR="004240A8" w:rsidRPr="000E366A" w:rsidRDefault="004240A8" w:rsidP="009971B2">
            <w:pPr>
              <w:rPr>
                <w:b/>
                <w:bCs/>
                <w:sz w:val="22"/>
                <w:szCs w:val="22"/>
              </w:rPr>
            </w:pPr>
            <w:r w:rsidRPr="000E366A">
              <w:rPr>
                <w:b/>
                <w:bCs/>
                <w:sz w:val="22"/>
                <w:szCs w:val="22"/>
              </w:rPr>
              <w:t>Macroscopy – scolex, number of uterine branches</w:t>
            </w:r>
          </w:p>
        </w:tc>
        <w:tc>
          <w:tcPr>
            <w:tcW w:w="1348" w:type="dxa"/>
            <w:shd w:val="clear" w:color="auto" w:fill="auto"/>
            <w:hideMark/>
          </w:tcPr>
          <w:p w14:paraId="6EC79B42" w14:textId="77777777" w:rsidR="004240A8" w:rsidRPr="000E366A" w:rsidRDefault="004240A8" w:rsidP="009971B2">
            <w:pPr>
              <w:rPr>
                <w:b/>
                <w:bCs/>
                <w:sz w:val="22"/>
                <w:szCs w:val="22"/>
              </w:rPr>
            </w:pPr>
            <w:r w:rsidRPr="000E366A">
              <w:rPr>
                <w:b/>
                <w:bCs/>
                <w:sz w:val="22"/>
                <w:szCs w:val="22"/>
              </w:rPr>
              <w:t>Copro-Ag</w:t>
            </w:r>
          </w:p>
        </w:tc>
        <w:tc>
          <w:tcPr>
            <w:tcW w:w="7582" w:type="dxa"/>
            <w:shd w:val="clear" w:color="auto" w:fill="auto"/>
            <w:hideMark/>
          </w:tcPr>
          <w:p w14:paraId="7A9C1940" w14:textId="77777777" w:rsidR="004240A8" w:rsidRPr="000E366A" w:rsidRDefault="004240A8" w:rsidP="009971B2">
            <w:pPr>
              <w:rPr>
                <w:b/>
                <w:bCs/>
                <w:sz w:val="22"/>
                <w:szCs w:val="22"/>
              </w:rPr>
            </w:pPr>
            <w:r w:rsidRPr="000E366A">
              <w:rPr>
                <w:b/>
                <w:bCs/>
                <w:sz w:val="22"/>
                <w:szCs w:val="22"/>
              </w:rPr>
              <w:t xml:space="preserve">Observations regarding approach to </w:t>
            </w:r>
            <w:r w:rsidRPr="000E366A">
              <w:rPr>
                <w:b/>
                <w:bCs/>
                <w:i/>
                <w:iCs/>
                <w:sz w:val="22"/>
                <w:szCs w:val="22"/>
              </w:rPr>
              <w:t>Taenia</w:t>
            </w:r>
            <w:r w:rsidRPr="000E366A">
              <w:rPr>
                <w:b/>
                <w:bCs/>
                <w:sz w:val="22"/>
                <w:szCs w:val="22"/>
              </w:rPr>
              <w:t xml:space="preserve"> </w:t>
            </w:r>
            <w:r w:rsidRPr="00170F4B">
              <w:rPr>
                <w:b/>
                <w:bCs/>
                <w:i/>
                <w:iCs/>
                <w:sz w:val="22"/>
                <w:szCs w:val="22"/>
              </w:rPr>
              <w:t xml:space="preserve">spp. </w:t>
            </w:r>
            <w:r w:rsidRPr="000E366A">
              <w:rPr>
                <w:b/>
                <w:bCs/>
                <w:sz w:val="22"/>
                <w:szCs w:val="22"/>
              </w:rPr>
              <w:t>identification</w:t>
            </w:r>
          </w:p>
        </w:tc>
      </w:tr>
      <w:tr w:rsidR="004240A8" w:rsidRPr="000E366A" w14:paraId="61D6DDD8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766B73C4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Allan 1990 </w:t>
            </w:r>
          </w:p>
        </w:tc>
        <w:tc>
          <w:tcPr>
            <w:tcW w:w="1648" w:type="dxa"/>
            <w:shd w:val="clear" w:color="auto" w:fill="auto"/>
            <w:hideMark/>
          </w:tcPr>
          <w:p w14:paraId="13450F1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Formal-ether concentration (Ritchie 1948)</w:t>
            </w:r>
          </w:p>
        </w:tc>
        <w:tc>
          <w:tcPr>
            <w:tcW w:w="1892" w:type="dxa"/>
            <w:shd w:val="clear" w:color="auto" w:fill="auto"/>
            <w:hideMark/>
          </w:tcPr>
          <w:p w14:paraId="5B613DAC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  <w:bookmarkStart w:id="2" w:name="_GoBack"/>
            <w:bookmarkEnd w:id="2"/>
          </w:p>
        </w:tc>
        <w:tc>
          <w:tcPr>
            <w:tcW w:w="1348" w:type="dxa"/>
            <w:shd w:val="clear" w:color="auto" w:fill="auto"/>
            <w:hideMark/>
          </w:tcPr>
          <w:p w14:paraId="3C87D889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pro-Ag-ELISA (Allan et al. 1990)</w:t>
            </w:r>
          </w:p>
        </w:tc>
        <w:tc>
          <w:tcPr>
            <w:tcW w:w="7582" w:type="dxa"/>
            <w:shd w:val="clear" w:color="auto" w:fill="auto"/>
            <w:hideMark/>
          </w:tcPr>
          <w:p w14:paraId="428ACC9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i/>
                <w:iCs/>
                <w:sz w:val="22"/>
                <w:szCs w:val="22"/>
              </w:rPr>
              <w:t>Taenia</w:t>
            </w:r>
            <w:r w:rsidRPr="000E366A">
              <w:rPr>
                <w:sz w:val="22"/>
                <w:szCs w:val="22"/>
              </w:rPr>
              <w:t xml:space="preserve"> egg identification (microscopy) and Copro-Ag-ELISA were used. Microscopy, as a copro-parasitologic tool, does not allow the distinction between </w:t>
            </w:r>
            <w:r w:rsidRPr="000E366A">
              <w:rPr>
                <w:i/>
                <w:iCs/>
                <w:sz w:val="22"/>
                <w:szCs w:val="22"/>
              </w:rPr>
              <w:t xml:space="preserve">Taenia </w:t>
            </w:r>
            <w:r w:rsidRPr="000E366A">
              <w:rPr>
                <w:sz w:val="22"/>
                <w:szCs w:val="22"/>
              </w:rPr>
              <w:t xml:space="preserve">spp. eggs; and the coproantigen detection methodology (Allan et al. 1990) is genus specific, which allows for cross-reactions with other </w:t>
            </w:r>
            <w:r w:rsidRPr="000E366A">
              <w:rPr>
                <w:i/>
                <w:iCs/>
                <w:sz w:val="22"/>
                <w:szCs w:val="22"/>
              </w:rPr>
              <w:t>Taenia</w:t>
            </w:r>
            <w:r w:rsidRPr="000E366A">
              <w:rPr>
                <w:sz w:val="22"/>
                <w:szCs w:val="22"/>
              </w:rPr>
              <w:t xml:space="preserve"> species. Thus, the approach for </w:t>
            </w:r>
            <w:r w:rsidRPr="000E366A">
              <w:rPr>
                <w:i/>
                <w:iCs/>
                <w:sz w:val="22"/>
                <w:szCs w:val="22"/>
              </w:rPr>
              <w:t>Taenia</w:t>
            </w:r>
            <w:r w:rsidRPr="000E366A">
              <w:rPr>
                <w:sz w:val="22"/>
                <w:szCs w:val="22"/>
              </w:rPr>
              <w:t xml:space="preserve"> identification was</w:t>
            </w:r>
            <w:r w:rsidRPr="000E366A">
              <w:rPr>
                <w:b/>
                <w:bCs/>
                <w:sz w:val="22"/>
                <w:szCs w:val="22"/>
              </w:rPr>
              <w:t xml:space="preserve"> non-species specific (NSS).</w:t>
            </w:r>
          </w:p>
        </w:tc>
      </w:tr>
      <w:tr w:rsidR="004240A8" w:rsidRPr="000E366A" w14:paraId="6DD3A295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0B099B63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Braae 2017</w:t>
            </w:r>
          </w:p>
        </w:tc>
        <w:tc>
          <w:tcPr>
            <w:tcW w:w="1648" w:type="dxa"/>
            <w:shd w:val="clear" w:color="auto" w:fill="auto"/>
            <w:hideMark/>
          </w:tcPr>
          <w:p w14:paraId="0A9AD85F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1892" w:type="dxa"/>
            <w:shd w:val="clear" w:color="auto" w:fill="auto"/>
            <w:hideMark/>
          </w:tcPr>
          <w:p w14:paraId="716B58D9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14:paraId="3E3C80B5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pro-Ag-ELISA (Allan et al. 1990)</w:t>
            </w:r>
          </w:p>
        </w:tc>
        <w:tc>
          <w:tcPr>
            <w:tcW w:w="7582" w:type="dxa"/>
            <w:shd w:val="clear" w:color="auto" w:fill="auto"/>
            <w:hideMark/>
          </w:tcPr>
          <w:p w14:paraId="32226D9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An attempt to differentiate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from </w:t>
            </w:r>
            <w:r w:rsidRPr="000E366A">
              <w:rPr>
                <w:i/>
                <w:iCs/>
                <w:sz w:val="22"/>
                <w:szCs w:val="22"/>
              </w:rPr>
              <w:t>T. saginata</w:t>
            </w:r>
            <w:r w:rsidRPr="000E366A">
              <w:rPr>
                <w:sz w:val="22"/>
                <w:szCs w:val="22"/>
              </w:rPr>
              <w:t xml:space="preserve"> using a copro-Ag-ELISA (Allan et al. 1990) was made, with slight modification (Mwape et al. 2012). The approach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  <w:r w:rsidRPr="000E366A">
              <w:rPr>
                <w:sz w:val="22"/>
                <w:szCs w:val="22"/>
              </w:rPr>
              <w:t xml:space="preserve"> See above.</w:t>
            </w:r>
          </w:p>
        </w:tc>
      </w:tr>
      <w:tr w:rsidR="004240A8" w:rsidRPr="000E366A" w14:paraId="5E6B22C0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6B110EB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Bustos 2012</w:t>
            </w:r>
          </w:p>
        </w:tc>
        <w:tc>
          <w:tcPr>
            <w:tcW w:w="1648" w:type="dxa"/>
            <w:shd w:val="clear" w:color="auto" w:fill="auto"/>
            <w:hideMark/>
          </w:tcPr>
          <w:p w14:paraId="086E3B34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1892" w:type="dxa"/>
            <w:shd w:val="clear" w:color="auto" w:fill="auto"/>
            <w:hideMark/>
          </w:tcPr>
          <w:p w14:paraId="07E200B4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Tapeworm scolex identification</w:t>
            </w:r>
          </w:p>
        </w:tc>
        <w:tc>
          <w:tcPr>
            <w:tcW w:w="1348" w:type="dxa"/>
            <w:shd w:val="clear" w:color="auto" w:fill="auto"/>
            <w:hideMark/>
          </w:tcPr>
          <w:p w14:paraId="04419F75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pro-Ag-ELISA (Allan et al. 1990)</w:t>
            </w:r>
          </w:p>
        </w:tc>
        <w:tc>
          <w:tcPr>
            <w:tcW w:w="7582" w:type="dxa"/>
            <w:shd w:val="clear" w:color="auto" w:fill="auto"/>
            <w:hideMark/>
          </w:tcPr>
          <w:p w14:paraId="648F0978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Macroscopic search for proglottids and scolexes in feces was performed. Follow-up stool samples were processed for both microscopy and Copro-Ag-ELISA (Allan et al. 1990). There was no proglottid count of uterine branches. The approach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776D1E3A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4F20F7A4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ruz 1989</w:t>
            </w:r>
          </w:p>
        </w:tc>
        <w:tc>
          <w:tcPr>
            <w:tcW w:w="1648" w:type="dxa"/>
            <w:shd w:val="clear" w:color="auto" w:fill="auto"/>
            <w:hideMark/>
          </w:tcPr>
          <w:p w14:paraId="3EC92AE4" w14:textId="13D210DE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Kato-Katz technique</w:t>
            </w:r>
            <w:r w:rsidR="006F1113">
              <w:rPr>
                <w:sz w:val="22"/>
                <w:szCs w:val="22"/>
              </w:rPr>
              <w:t xml:space="preserve"> (follow-up only)</w:t>
            </w:r>
          </w:p>
        </w:tc>
        <w:tc>
          <w:tcPr>
            <w:tcW w:w="1892" w:type="dxa"/>
            <w:shd w:val="clear" w:color="auto" w:fill="auto"/>
            <w:hideMark/>
          </w:tcPr>
          <w:p w14:paraId="467F3E46" w14:textId="32C7503D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Macro examination of participants self-collected tapeworms</w:t>
            </w:r>
            <w:r w:rsidR="006F1113">
              <w:rPr>
                <w:sz w:val="22"/>
                <w:szCs w:val="22"/>
              </w:rPr>
              <w:t xml:space="preserve"> (baseline)</w:t>
            </w:r>
          </w:p>
        </w:tc>
        <w:tc>
          <w:tcPr>
            <w:tcW w:w="1348" w:type="dxa"/>
            <w:shd w:val="clear" w:color="auto" w:fill="auto"/>
            <w:hideMark/>
          </w:tcPr>
          <w:p w14:paraId="1A84EE48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78B5F461" w14:textId="087E6BED" w:rsidR="004240A8" w:rsidRPr="000E366A" w:rsidRDefault="006F1113" w:rsidP="009971B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seline - </w:t>
            </w:r>
            <w:r w:rsidR="004240A8" w:rsidRPr="000E366A">
              <w:rPr>
                <w:sz w:val="22"/>
                <w:szCs w:val="22"/>
              </w:rPr>
              <w:t xml:space="preserve">'a plastic bag was given to participants ... to collect the tapeworms expelled.' These were only inspected macroscopically. No further count of proglottid uterine branches was made. Follow-up was based on Kato-Katz examination. The approach was </w:t>
            </w:r>
            <w:r w:rsidR="004240A8"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1F49C04C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302D93FA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de Kaminsky 1991</w:t>
            </w:r>
          </w:p>
        </w:tc>
        <w:tc>
          <w:tcPr>
            <w:tcW w:w="1648" w:type="dxa"/>
            <w:shd w:val="clear" w:color="auto" w:fill="auto"/>
            <w:hideMark/>
          </w:tcPr>
          <w:p w14:paraId="5F92AFDD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Kato-Katz and scotch tape perianal swab (STPS) techniques </w:t>
            </w:r>
          </w:p>
        </w:tc>
        <w:tc>
          <w:tcPr>
            <w:tcW w:w="1892" w:type="dxa"/>
            <w:shd w:val="clear" w:color="auto" w:fill="auto"/>
            <w:hideMark/>
          </w:tcPr>
          <w:p w14:paraId="1971AD85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Macro examination of participants self-collected proglottids</w:t>
            </w:r>
          </w:p>
        </w:tc>
        <w:tc>
          <w:tcPr>
            <w:tcW w:w="1348" w:type="dxa"/>
            <w:shd w:val="clear" w:color="auto" w:fill="auto"/>
            <w:hideMark/>
          </w:tcPr>
          <w:p w14:paraId="391A80F0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48D144D0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This study aimed at testing 3 methods to determine the prevalence of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: 1) history of proglottid expulsion where participants 'were requested to recover proglottids ... fixed in 10% formalin ... for permanent carmine staining of species identification'; 2) Kato -Katz technique; and 3) STPS. Proglottids and strobila collection were low; no counting of proglottid uterine branches was made; and microscopic techniques (Kato-Katz and STPS) were used. The strate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45EE31B8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6B62EA31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lastRenderedPageBreak/>
              <w:t>Diaz Camacho 1991</w:t>
            </w:r>
          </w:p>
        </w:tc>
        <w:tc>
          <w:tcPr>
            <w:tcW w:w="1648" w:type="dxa"/>
            <w:shd w:val="clear" w:color="auto" w:fill="auto"/>
            <w:hideMark/>
          </w:tcPr>
          <w:p w14:paraId="4CBF37AF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Methods by Faust et al; Ritchie; and Martin and Beaver were used.</w:t>
            </w:r>
          </w:p>
        </w:tc>
        <w:tc>
          <w:tcPr>
            <w:tcW w:w="1892" w:type="dxa"/>
            <w:shd w:val="clear" w:color="auto" w:fill="auto"/>
            <w:hideMark/>
          </w:tcPr>
          <w:p w14:paraId="5EC82557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Microscopic examination of recovered scolexes and proglottids, including measurement of uterine branches. </w:t>
            </w:r>
          </w:p>
        </w:tc>
        <w:tc>
          <w:tcPr>
            <w:tcW w:w="1348" w:type="dxa"/>
            <w:shd w:val="clear" w:color="auto" w:fill="auto"/>
            <w:hideMark/>
          </w:tcPr>
          <w:p w14:paraId="3F4D629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16CCB2A5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Microscopic stool examination was carried out using 3 separate methods.  </w:t>
            </w:r>
            <w:r w:rsidRPr="000E366A">
              <w:rPr>
                <w:i/>
                <w:iCs/>
                <w:sz w:val="22"/>
                <w:szCs w:val="22"/>
              </w:rPr>
              <w:t>Taenia</w:t>
            </w:r>
            <w:r w:rsidRPr="000E366A">
              <w:rPr>
                <w:sz w:val="22"/>
                <w:szCs w:val="22"/>
              </w:rPr>
              <w:t xml:space="preserve"> spp. positives (eggs) received treatment, followed by castor oil 1h later. Participants were asked to collect their stools (worms) for further analysis (sieving method of Salazar-Chettino and De Haro). Microscopic examination of </w:t>
            </w:r>
            <w:r w:rsidRPr="000E366A">
              <w:rPr>
                <w:sz w:val="22"/>
                <w:szCs w:val="22"/>
                <w:lang w:val="en-GB"/>
              </w:rPr>
              <w:t>scolexes</w:t>
            </w:r>
            <w:r w:rsidRPr="000E366A">
              <w:rPr>
                <w:sz w:val="22"/>
                <w:szCs w:val="22"/>
              </w:rPr>
              <w:t xml:space="preserve">, proglottids and counting of uterine branches were performed. Also, serology (ELISA following Larralde et al. 1986) was carried out. The methodology was </w:t>
            </w:r>
            <w:r w:rsidRPr="000E366A">
              <w:rPr>
                <w:b/>
                <w:bCs/>
                <w:sz w:val="22"/>
                <w:szCs w:val="22"/>
              </w:rPr>
              <w:t xml:space="preserve">species-specific </w:t>
            </w:r>
            <w:r w:rsidRPr="000E366A">
              <w:rPr>
                <w:sz w:val="22"/>
                <w:szCs w:val="22"/>
              </w:rPr>
              <w:t>at baseline</w:t>
            </w:r>
            <w:r w:rsidRPr="000E366A">
              <w:rPr>
                <w:b/>
                <w:bCs/>
                <w:sz w:val="22"/>
                <w:szCs w:val="22"/>
              </w:rPr>
              <w:t>.</w:t>
            </w:r>
          </w:p>
        </w:tc>
      </w:tr>
      <w:tr w:rsidR="004240A8" w:rsidRPr="000E366A" w14:paraId="2324B7E9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5DF6282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Groll 1980</w:t>
            </w:r>
          </w:p>
        </w:tc>
        <w:tc>
          <w:tcPr>
            <w:tcW w:w="1648" w:type="dxa"/>
            <w:shd w:val="clear" w:color="auto" w:fill="auto"/>
            <w:hideMark/>
          </w:tcPr>
          <w:p w14:paraId="476F1E8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Egg identification, technique not specified</w:t>
            </w:r>
          </w:p>
        </w:tc>
        <w:tc>
          <w:tcPr>
            <w:tcW w:w="1892" w:type="dxa"/>
            <w:shd w:val="clear" w:color="auto" w:fill="auto"/>
            <w:hideMark/>
          </w:tcPr>
          <w:p w14:paraId="0CF23FDD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Proglottid search. No identification of uterine branches.</w:t>
            </w:r>
          </w:p>
        </w:tc>
        <w:tc>
          <w:tcPr>
            <w:tcW w:w="1348" w:type="dxa"/>
            <w:shd w:val="clear" w:color="auto" w:fill="auto"/>
            <w:hideMark/>
          </w:tcPr>
          <w:p w14:paraId="4488C49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4DE9F339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For this study, proglottids and eggs were identified but no methodology is described other than to state: 'stools were examined by well documented techniques according to routine methods…' There was no proglottid count of uterine branches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69E56267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52B03631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Jagota 1986</w:t>
            </w:r>
          </w:p>
        </w:tc>
        <w:tc>
          <w:tcPr>
            <w:tcW w:w="1648" w:type="dxa"/>
            <w:shd w:val="clear" w:color="auto" w:fill="auto"/>
            <w:hideMark/>
          </w:tcPr>
          <w:p w14:paraId="4D1BD9C1" w14:textId="411460BB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Kato-Katz; STPS and egg</w:t>
            </w:r>
            <w:r w:rsidR="00C93F97">
              <w:rPr>
                <w:sz w:val="22"/>
                <w:szCs w:val="22"/>
              </w:rPr>
              <w:t xml:space="preserve"> </w:t>
            </w:r>
            <w:r w:rsidRPr="000E366A">
              <w:rPr>
                <w:sz w:val="22"/>
                <w:szCs w:val="22"/>
              </w:rPr>
              <w:t>count/g of stool</w:t>
            </w:r>
          </w:p>
        </w:tc>
        <w:tc>
          <w:tcPr>
            <w:tcW w:w="1892" w:type="dxa"/>
            <w:shd w:val="clear" w:color="auto" w:fill="auto"/>
            <w:hideMark/>
          </w:tcPr>
          <w:p w14:paraId="407DA6C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14:paraId="2F747FE1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235AB52E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Fecal examination by the direct method and ova counts by the Kato-Katz method were used as identification techniques. The study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149DD0AD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1FFCE834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Keilbach 1989</w:t>
            </w:r>
          </w:p>
        </w:tc>
        <w:tc>
          <w:tcPr>
            <w:tcW w:w="1648" w:type="dxa"/>
            <w:shd w:val="clear" w:color="auto" w:fill="auto"/>
            <w:hideMark/>
          </w:tcPr>
          <w:p w14:paraId="4464E41D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prological examination (egg count), following Faust</w:t>
            </w:r>
          </w:p>
        </w:tc>
        <w:tc>
          <w:tcPr>
            <w:tcW w:w="1892" w:type="dxa"/>
            <w:shd w:val="clear" w:color="auto" w:fill="auto"/>
            <w:hideMark/>
          </w:tcPr>
          <w:p w14:paraId="6D90027A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Fecal examination for proglottids</w:t>
            </w:r>
          </w:p>
        </w:tc>
        <w:tc>
          <w:tcPr>
            <w:tcW w:w="1348" w:type="dxa"/>
            <w:shd w:val="clear" w:color="auto" w:fill="auto"/>
            <w:hideMark/>
          </w:tcPr>
          <w:p w14:paraId="48BBE94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6BF0EC15" w14:textId="11D3AD01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prological examination found 3% (24/760) of participants with taeniasis. Of these, 0.9% expelled proglottids/segments. A differential diagnosis (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>/</w:t>
            </w:r>
            <w:r w:rsidRPr="000E366A">
              <w:rPr>
                <w:i/>
                <w:iCs/>
                <w:sz w:val="22"/>
                <w:szCs w:val="22"/>
              </w:rPr>
              <w:t>T. saginata</w:t>
            </w:r>
            <w:r w:rsidRPr="000E366A">
              <w:rPr>
                <w:sz w:val="22"/>
                <w:szCs w:val="22"/>
              </w:rPr>
              <w:t xml:space="preserve">) was made, but no methodology is described. There was no proglottid count of uterine branches. The methodology was </w:t>
            </w:r>
            <w:r w:rsidRPr="000E366A">
              <w:rPr>
                <w:b/>
                <w:bCs/>
                <w:sz w:val="22"/>
                <w:szCs w:val="22"/>
              </w:rPr>
              <w:t>NSS</w:t>
            </w:r>
            <w:r w:rsidRPr="000E366A">
              <w:rPr>
                <w:sz w:val="22"/>
                <w:szCs w:val="22"/>
              </w:rPr>
              <w:t>.</w:t>
            </w:r>
          </w:p>
        </w:tc>
      </w:tr>
      <w:tr w:rsidR="004240A8" w:rsidRPr="000E366A" w14:paraId="7DA0C87C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055B37D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Kumar 2014</w:t>
            </w:r>
          </w:p>
        </w:tc>
        <w:tc>
          <w:tcPr>
            <w:tcW w:w="1648" w:type="dxa"/>
            <w:shd w:val="clear" w:color="auto" w:fill="auto"/>
            <w:hideMark/>
          </w:tcPr>
          <w:p w14:paraId="177924E5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Unstained, wet saline mount preparations; Ritchie</w:t>
            </w:r>
          </w:p>
        </w:tc>
        <w:tc>
          <w:tcPr>
            <w:tcW w:w="1892" w:type="dxa"/>
            <w:shd w:val="clear" w:color="auto" w:fill="auto"/>
            <w:hideMark/>
          </w:tcPr>
          <w:p w14:paraId="1D89221C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Macroscopic identification of scolexes, proglottids, or whole tapeworms.</w:t>
            </w:r>
          </w:p>
        </w:tc>
        <w:tc>
          <w:tcPr>
            <w:tcW w:w="1348" w:type="dxa"/>
            <w:shd w:val="clear" w:color="auto" w:fill="auto"/>
            <w:hideMark/>
          </w:tcPr>
          <w:p w14:paraId="30EE5980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42EC485C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Even though an attempt was made to look for proglottids/scolexes in the samples, there was no species differentiation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501D6371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1C383FCD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Moreira 1983</w:t>
            </w:r>
          </w:p>
        </w:tc>
        <w:tc>
          <w:tcPr>
            <w:tcW w:w="1648" w:type="dxa"/>
            <w:shd w:val="clear" w:color="auto" w:fill="auto"/>
            <w:hideMark/>
          </w:tcPr>
          <w:p w14:paraId="34F44D9A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Sedimentation technique; Ritchie</w:t>
            </w:r>
          </w:p>
        </w:tc>
        <w:tc>
          <w:tcPr>
            <w:tcW w:w="1892" w:type="dxa"/>
            <w:shd w:val="clear" w:color="auto" w:fill="auto"/>
            <w:hideMark/>
          </w:tcPr>
          <w:p w14:paraId="1B51D448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Proglottid in feces.</w:t>
            </w:r>
          </w:p>
        </w:tc>
        <w:tc>
          <w:tcPr>
            <w:tcW w:w="1348" w:type="dxa"/>
            <w:shd w:val="clear" w:color="auto" w:fill="auto"/>
            <w:hideMark/>
          </w:tcPr>
          <w:p w14:paraId="2D497EA3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778BFAB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A differential diagnosis between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and</w:t>
            </w:r>
            <w:r w:rsidRPr="000E366A">
              <w:rPr>
                <w:i/>
                <w:iCs/>
                <w:sz w:val="22"/>
                <w:szCs w:val="22"/>
              </w:rPr>
              <w:t xml:space="preserve"> T. saginata</w:t>
            </w:r>
            <w:r w:rsidRPr="000E366A">
              <w:rPr>
                <w:sz w:val="22"/>
                <w:szCs w:val="22"/>
              </w:rPr>
              <w:t xml:space="preserve"> was made based on fecal examination of proglottids, or eggs. There was no count of proglottid uterine branches for further identification of the parasites. </w:t>
            </w:r>
            <w:r w:rsidRPr="000E366A">
              <w:rPr>
                <w:b/>
                <w:bCs/>
                <w:sz w:val="22"/>
                <w:szCs w:val="22"/>
              </w:rPr>
              <w:t>The methodology was NSS.</w:t>
            </w:r>
            <w:r w:rsidRPr="000E366A">
              <w:rPr>
                <w:b/>
                <w:bCs/>
                <w:sz w:val="22"/>
                <w:szCs w:val="22"/>
                <w:u w:val="single"/>
              </w:rPr>
              <w:t xml:space="preserve"> </w:t>
            </w:r>
          </w:p>
        </w:tc>
      </w:tr>
      <w:tr w:rsidR="004240A8" w:rsidRPr="000E366A" w14:paraId="17DA564E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127CCBB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lastRenderedPageBreak/>
              <w:t>O'Neal et al. 2014</w:t>
            </w:r>
          </w:p>
        </w:tc>
        <w:tc>
          <w:tcPr>
            <w:tcW w:w="1648" w:type="dxa"/>
            <w:shd w:val="clear" w:color="auto" w:fill="auto"/>
            <w:hideMark/>
          </w:tcPr>
          <w:p w14:paraId="58A08B11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Sedimentation technique; light microscopy identification</w:t>
            </w:r>
          </w:p>
        </w:tc>
        <w:tc>
          <w:tcPr>
            <w:tcW w:w="1892" w:type="dxa"/>
            <w:shd w:val="clear" w:color="auto" w:fill="auto"/>
            <w:hideMark/>
          </w:tcPr>
          <w:p w14:paraId="2203E59E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Scolex, including rostellar hooks identification. Proglottid search.</w:t>
            </w:r>
          </w:p>
        </w:tc>
        <w:tc>
          <w:tcPr>
            <w:tcW w:w="1348" w:type="dxa"/>
            <w:shd w:val="clear" w:color="auto" w:fill="auto"/>
            <w:hideMark/>
          </w:tcPr>
          <w:p w14:paraId="0A8C9B18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pro-Ag-ELISA (Allan et al. 1996)</w:t>
            </w:r>
          </w:p>
        </w:tc>
        <w:tc>
          <w:tcPr>
            <w:tcW w:w="7582" w:type="dxa"/>
            <w:shd w:val="clear" w:color="auto" w:fill="auto"/>
            <w:hideMark/>
          </w:tcPr>
          <w:p w14:paraId="4F26A024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A comprehensive methodology was followed to establish a diagnosis of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taeniasis. In addition to egg count and egg identification (microscopy), taeniid material was recovered, with the subsequent search for rostellar hooks on scolexes and the counting of uterine branches (≤10 branches in gravid proglottids were regarded as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positive). Also, serology (EITBrES33) and ELISA tests were carried out. The methodology was</w:t>
            </w:r>
            <w:r w:rsidRPr="000E366A">
              <w:rPr>
                <w:b/>
                <w:bCs/>
                <w:sz w:val="22"/>
                <w:szCs w:val="22"/>
              </w:rPr>
              <w:t xml:space="preserve"> species specific.</w:t>
            </w:r>
          </w:p>
        </w:tc>
      </w:tr>
      <w:tr w:rsidR="004240A8" w:rsidRPr="000E366A" w14:paraId="3709EB6F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2E2D9DE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Okello 2016</w:t>
            </w:r>
          </w:p>
        </w:tc>
        <w:tc>
          <w:tcPr>
            <w:tcW w:w="1648" w:type="dxa"/>
            <w:shd w:val="clear" w:color="auto" w:fill="auto"/>
            <w:hideMark/>
          </w:tcPr>
          <w:p w14:paraId="271000F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Microscopy for egg identification</w:t>
            </w:r>
          </w:p>
        </w:tc>
        <w:tc>
          <w:tcPr>
            <w:tcW w:w="1892" w:type="dxa"/>
            <w:shd w:val="clear" w:color="auto" w:fill="auto"/>
            <w:hideMark/>
          </w:tcPr>
          <w:p w14:paraId="2C01A6E0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Proglottid identification</w:t>
            </w:r>
          </w:p>
        </w:tc>
        <w:tc>
          <w:tcPr>
            <w:tcW w:w="1348" w:type="dxa"/>
            <w:shd w:val="clear" w:color="auto" w:fill="auto"/>
            <w:hideMark/>
          </w:tcPr>
          <w:p w14:paraId="566B9A1E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pro-Ag-ELISA (Allan 1990). Copro PCR at the 12S rRNA locus.</w:t>
            </w:r>
          </w:p>
        </w:tc>
        <w:tc>
          <w:tcPr>
            <w:tcW w:w="7582" w:type="dxa"/>
            <w:shd w:val="clear" w:color="auto" w:fill="auto"/>
            <w:hideMark/>
          </w:tcPr>
          <w:p w14:paraId="79045A5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A 3-step approach was used to identify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in pre- and post-intervention fecal samples: 1) coproantigen identification of taeniid material (Allan and Craig 2006); 2) microscopy for genetic material (eggs/proglottids) search in Copro-Ag positives; and 3) PCR on all microscopy positives. Pre-intervention Copro-Ag-ELISA detected 37 cases of taeniasis (10 microscopy positives); of these 8 and 2 matched sequences of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and </w:t>
            </w:r>
            <w:r w:rsidRPr="000E366A">
              <w:rPr>
                <w:i/>
                <w:iCs/>
                <w:sz w:val="22"/>
                <w:szCs w:val="22"/>
              </w:rPr>
              <w:t>T. saginata</w:t>
            </w:r>
            <w:r w:rsidRPr="000E366A">
              <w:rPr>
                <w:sz w:val="22"/>
                <w:szCs w:val="22"/>
              </w:rPr>
              <w:t xml:space="preserve">, respectively. Microscopy results varied greatly from those of Copro-Ag-ELISA (10/37, 27%). The methodology was </w:t>
            </w:r>
            <w:r w:rsidRPr="000E366A">
              <w:rPr>
                <w:b/>
                <w:bCs/>
                <w:sz w:val="22"/>
                <w:szCs w:val="22"/>
              </w:rPr>
              <w:t>species specific in a sub-sample.</w:t>
            </w:r>
          </w:p>
        </w:tc>
      </w:tr>
      <w:tr w:rsidR="004240A8" w:rsidRPr="000E366A" w14:paraId="4B63A7BA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1299CDAE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Rim 1977</w:t>
            </w:r>
          </w:p>
        </w:tc>
        <w:tc>
          <w:tcPr>
            <w:tcW w:w="1648" w:type="dxa"/>
            <w:shd w:val="clear" w:color="auto" w:fill="auto"/>
            <w:hideMark/>
          </w:tcPr>
          <w:p w14:paraId="3174433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ellophane thick smear and formalin-ether sedimentation methods.</w:t>
            </w:r>
          </w:p>
        </w:tc>
        <w:tc>
          <w:tcPr>
            <w:tcW w:w="1892" w:type="dxa"/>
            <w:shd w:val="clear" w:color="auto" w:fill="auto"/>
            <w:hideMark/>
          </w:tcPr>
          <w:p w14:paraId="54432E88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Scolex and proglottid search pre- and post-treatment; also, identification of uterine branches.</w:t>
            </w:r>
          </w:p>
        </w:tc>
        <w:tc>
          <w:tcPr>
            <w:tcW w:w="1348" w:type="dxa"/>
            <w:shd w:val="clear" w:color="auto" w:fill="auto"/>
            <w:hideMark/>
          </w:tcPr>
          <w:p w14:paraId="305CEEEC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7846B391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was identified by macro- and microscopic inspection of taeniid material. Pre- and post-intervention fecal samples were collected (3 consecutive days each). Unfortunately, no scolexes were found and proglottids were destroyed by treatment, precluding uterine branch counting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617F5720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492673B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Sarti 2000</w:t>
            </w:r>
          </w:p>
        </w:tc>
        <w:tc>
          <w:tcPr>
            <w:tcW w:w="1648" w:type="dxa"/>
            <w:shd w:val="clear" w:color="auto" w:fill="auto"/>
            <w:hideMark/>
          </w:tcPr>
          <w:p w14:paraId="6331476F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Taenia egg detection (Ritchie 1948).</w:t>
            </w:r>
          </w:p>
        </w:tc>
        <w:tc>
          <w:tcPr>
            <w:tcW w:w="1892" w:type="dxa"/>
            <w:shd w:val="clear" w:color="auto" w:fill="auto"/>
            <w:hideMark/>
          </w:tcPr>
          <w:p w14:paraId="748E4A0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14:paraId="11BA2305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Co-Ag-ELISA (Allan et al. 1990)</w:t>
            </w:r>
          </w:p>
        </w:tc>
        <w:tc>
          <w:tcPr>
            <w:tcW w:w="7582" w:type="dxa"/>
            <w:shd w:val="clear" w:color="auto" w:fill="auto"/>
            <w:hideMark/>
          </w:tcPr>
          <w:p w14:paraId="2CDE26B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Pooled results (coproantigen and egg detection) at T0 showed 16 cases of taeniasis diagnosed by Copro-Ag-ELISA, 11 by egg detection, and 6 by both methods. Similar discrepancies between the two methods were found at T1 and T2. The Co-Ag-ELISA test was based on Allan et al. 1990 and no other form of </w:t>
            </w:r>
            <w:r w:rsidRPr="000E366A">
              <w:rPr>
                <w:i/>
                <w:iCs/>
                <w:sz w:val="22"/>
                <w:szCs w:val="22"/>
              </w:rPr>
              <w:t>T. solium</w:t>
            </w:r>
            <w:r w:rsidRPr="000E366A">
              <w:rPr>
                <w:sz w:val="22"/>
                <w:szCs w:val="22"/>
              </w:rPr>
              <w:t xml:space="preserve"> identification took place. The methodology was </w:t>
            </w:r>
            <w:r w:rsidRPr="000E366A">
              <w:rPr>
                <w:b/>
                <w:bCs/>
                <w:sz w:val="22"/>
                <w:szCs w:val="22"/>
              </w:rPr>
              <w:t>NSS</w:t>
            </w:r>
            <w:r w:rsidRPr="000E366A">
              <w:rPr>
                <w:sz w:val="22"/>
                <w:szCs w:val="22"/>
              </w:rPr>
              <w:t>.</w:t>
            </w:r>
          </w:p>
        </w:tc>
      </w:tr>
      <w:tr w:rsidR="004240A8" w:rsidRPr="000E366A" w14:paraId="2CC65E40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6D3E4602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Steinmann 2008</w:t>
            </w:r>
          </w:p>
        </w:tc>
        <w:tc>
          <w:tcPr>
            <w:tcW w:w="1648" w:type="dxa"/>
            <w:shd w:val="clear" w:color="auto" w:fill="auto"/>
            <w:hideMark/>
          </w:tcPr>
          <w:p w14:paraId="09109D5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3 microscopy methods: Eggs/g (Kato-Katz); Koga agar plate; and Bearmann test</w:t>
            </w:r>
          </w:p>
        </w:tc>
        <w:tc>
          <w:tcPr>
            <w:tcW w:w="1892" w:type="dxa"/>
            <w:shd w:val="clear" w:color="auto" w:fill="auto"/>
            <w:hideMark/>
          </w:tcPr>
          <w:p w14:paraId="5D70A137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14:paraId="44E5A4EE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38F51228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In this study, microscopy for egg count and egg and larvae identification were used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1C77A777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511A8F4C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lastRenderedPageBreak/>
              <w:t>Steinmann 2011</w:t>
            </w:r>
          </w:p>
        </w:tc>
        <w:tc>
          <w:tcPr>
            <w:tcW w:w="1648" w:type="dxa"/>
            <w:shd w:val="clear" w:color="auto" w:fill="auto"/>
            <w:hideMark/>
          </w:tcPr>
          <w:p w14:paraId="02F82C7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Kato-Katz thick smear technique</w:t>
            </w:r>
          </w:p>
        </w:tc>
        <w:tc>
          <w:tcPr>
            <w:tcW w:w="1892" w:type="dxa"/>
            <w:shd w:val="clear" w:color="auto" w:fill="auto"/>
            <w:hideMark/>
          </w:tcPr>
          <w:p w14:paraId="05CF244F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Visual inspection of proglottids</w:t>
            </w:r>
          </w:p>
        </w:tc>
        <w:tc>
          <w:tcPr>
            <w:tcW w:w="1348" w:type="dxa"/>
            <w:shd w:val="clear" w:color="auto" w:fill="auto"/>
            <w:hideMark/>
          </w:tcPr>
          <w:p w14:paraId="76B091F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6EDC8217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The primary outcomes for this study were cure rate/egg reduction rate. The focus was on proglottid recovery and egg identification of </w:t>
            </w:r>
            <w:r w:rsidRPr="000E366A">
              <w:rPr>
                <w:i/>
                <w:iCs/>
                <w:sz w:val="22"/>
                <w:szCs w:val="22"/>
              </w:rPr>
              <w:t>Taenia</w:t>
            </w:r>
            <w:r w:rsidRPr="000E366A">
              <w:rPr>
                <w:sz w:val="22"/>
                <w:szCs w:val="22"/>
              </w:rPr>
              <w:t xml:space="preserve"> spp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60E54A9D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3560447E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Steinmann 2015</w:t>
            </w:r>
          </w:p>
        </w:tc>
        <w:tc>
          <w:tcPr>
            <w:tcW w:w="1648" w:type="dxa"/>
            <w:shd w:val="clear" w:color="auto" w:fill="auto"/>
            <w:hideMark/>
          </w:tcPr>
          <w:p w14:paraId="49305B75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3 microscopy methods: Eggs/g (Kato-Katz); Koga agar plate; and Bearmann test</w:t>
            </w:r>
          </w:p>
        </w:tc>
        <w:tc>
          <w:tcPr>
            <w:tcW w:w="1892" w:type="dxa"/>
            <w:shd w:val="clear" w:color="auto" w:fill="auto"/>
            <w:hideMark/>
          </w:tcPr>
          <w:p w14:paraId="5F316E7E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Visual inspection of Taenia sp. proglottids</w:t>
            </w:r>
          </w:p>
        </w:tc>
        <w:tc>
          <w:tcPr>
            <w:tcW w:w="1348" w:type="dxa"/>
            <w:shd w:val="clear" w:color="auto" w:fill="auto"/>
            <w:hideMark/>
          </w:tcPr>
          <w:p w14:paraId="0668D38F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7E88CB1E" w14:textId="77777777" w:rsidR="004240A8" w:rsidRPr="000E366A" w:rsidRDefault="004240A8" w:rsidP="009971B2">
            <w:pPr>
              <w:rPr>
                <w:b/>
                <w:bCs/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A visual inspection of proglottids and 3 microscopy techniques were used as identification methods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29C98249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576C47AB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Taylor 1995</w:t>
            </w:r>
          </w:p>
        </w:tc>
        <w:tc>
          <w:tcPr>
            <w:tcW w:w="1648" w:type="dxa"/>
            <w:shd w:val="clear" w:color="auto" w:fill="auto"/>
            <w:hideMark/>
          </w:tcPr>
          <w:p w14:paraId="700654C4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Microscopy for egg identification </w:t>
            </w:r>
          </w:p>
        </w:tc>
        <w:tc>
          <w:tcPr>
            <w:tcW w:w="1892" w:type="dxa"/>
            <w:shd w:val="clear" w:color="auto" w:fill="auto"/>
            <w:hideMark/>
          </w:tcPr>
          <w:p w14:paraId="3DEEE7C0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1348" w:type="dxa"/>
            <w:shd w:val="clear" w:color="auto" w:fill="auto"/>
            <w:hideMark/>
          </w:tcPr>
          <w:p w14:paraId="113D9708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02D7BF10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Microscopy was used for egg identification, but the authors do not specify by what technique, nor did they attempt to establish any species differentiation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  <w:tr w:rsidR="004240A8" w:rsidRPr="000E366A" w14:paraId="694C9E1C" w14:textId="77777777" w:rsidTr="004240A8">
        <w:trPr>
          <w:cantSplit/>
        </w:trPr>
        <w:tc>
          <w:tcPr>
            <w:tcW w:w="1275" w:type="dxa"/>
            <w:shd w:val="clear" w:color="auto" w:fill="auto"/>
            <w:hideMark/>
          </w:tcPr>
          <w:p w14:paraId="3297EA36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Varma 1990</w:t>
            </w:r>
          </w:p>
        </w:tc>
        <w:tc>
          <w:tcPr>
            <w:tcW w:w="1648" w:type="dxa"/>
            <w:shd w:val="clear" w:color="auto" w:fill="auto"/>
            <w:hideMark/>
          </w:tcPr>
          <w:p w14:paraId="0900F33C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Microscopy for egg identification (technique no mentioned)</w:t>
            </w:r>
          </w:p>
        </w:tc>
        <w:tc>
          <w:tcPr>
            <w:tcW w:w="1892" w:type="dxa"/>
            <w:shd w:val="clear" w:color="auto" w:fill="auto"/>
            <w:hideMark/>
          </w:tcPr>
          <w:p w14:paraId="04800191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Tapeworm strobila/scolex recovery</w:t>
            </w:r>
          </w:p>
        </w:tc>
        <w:tc>
          <w:tcPr>
            <w:tcW w:w="1348" w:type="dxa"/>
            <w:shd w:val="clear" w:color="auto" w:fill="auto"/>
            <w:hideMark/>
          </w:tcPr>
          <w:p w14:paraId="3DC8D711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> </w:t>
            </w:r>
          </w:p>
        </w:tc>
        <w:tc>
          <w:tcPr>
            <w:tcW w:w="7582" w:type="dxa"/>
            <w:shd w:val="clear" w:color="auto" w:fill="auto"/>
            <w:hideMark/>
          </w:tcPr>
          <w:p w14:paraId="5CEF7447" w14:textId="77777777" w:rsidR="004240A8" w:rsidRPr="000E366A" w:rsidRDefault="004240A8" w:rsidP="009971B2">
            <w:pPr>
              <w:rPr>
                <w:sz w:val="22"/>
                <w:szCs w:val="22"/>
              </w:rPr>
            </w:pPr>
            <w:r w:rsidRPr="000E366A">
              <w:rPr>
                <w:sz w:val="22"/>
                <w:szCs w:val="22"/>
              </w:rPr>
              <w:t xml:space="preserve">This study aimed at establishing cure rate following treatment. The absence of taeniid material (scolexes, strobila or eggs) on samples was regarded as cure. The methodology was </w:t>
            </w:r>
            <w:r w:rsidRPr="000E366A">
              <w:rPr>
                <w:b/>
                <w:bCs/>
                <w:sz w:val="22"/>
                <w:szCs w:val="22"/>
              </w:rPr>
              <w:t>NSS.</w:t>
            </w:r>
          </w:p>
        </w:tc>
      </w:tr>
    </w:tbl>
    <w:p w14:paraId="3B5A7B9A" w14:textId="77777777" w:rsidR="004240A8" w:rsidRDefault="004240A8" w:rsidP="004240A8">
      <w:pPr>
        <w:rPr>
          <w:sz w:val="22"/>
          <w:szCs w:val="22"/>
        </w:rPr>
      </w:pPr>
      <w:r w:rsidRPr="000E366A">
        <w:rPr>
          <w:rFonts w:eastAsia="Calibri"/>
          <w:sz w:val="22"/>
          <w:szCs w:val="22"/>
        </w:rPr>
        <w:t xml:space="preserve">NSS - </w:t>
      </w:r>
      <w:r w:rsidRPr="000E366A">
        <w:rPr>
          <w:sz w:val="22"/>
          <w:szCs w:val="22"/>
        </w:rPr>
        <w:t xml:space="preserve">non-species specific; STPS - scotch tape perianal swab; MDA – mass drug administration </w:t>
      </w:r>
    </w:p>
    <w:p w14:paraId="19449E36" w14:textId="77777777" w:rsidR="004240A8" w:rsidRPr="000E366A" w:rsidRDefault="004240A8" w:rsidP="004240A8">
      <w:pPr>
        <w:rPr>
          <w:sz w:val="22"/>
          <w:szCs w:val="22"/>
        </w:rPr>
      </w:pPr>
    </w:p>
    <w:p w14:paraId="72052D7D" w14:textId="77777777" w:rsidR="004240A8" w:rsidRDefault="004240A8" w:rsidP="004240A8">
      <w:pPr>
        <w:spacing w:before="120"/>
        <w:rPr>
          <w:rFonts w:eastAsia="Calibri"/>
        </w:rPr>
      </w:pPr>
    </w:p>
    <w:p w14:paraId="34A64F21" w14:textId="77777777" w:rsidR="004240A8" w:rsidRPr="004240A8" w:rsidRDefault="004240A8" w:rsidP="004240A8">
      <w:pPr>
        <w:spacing w:before="120"/>
        <w:rPr>
          <w:rFonts w:eastAsia="Calibri"/>
          <w:b/>
          <w:bCs/>
        </w:rPr>
      </w:pPr>
      <w:r w:rsidRPr="004240A8">
        <w:rPr>
          <w:rFonts w:eastAsia="Calibri"/>
          <w:b/>
          <w:bCs/>
        </w:rPr>
        <w:t>References</w:t>
      </w:r>
    </w:p>
    <w:p w14:paraId="78763A3B" w14:textId="357A6CA2" w:rsidR="004240A8" w:rsidRPr="004240A8" w:rsidRDefault="004240A8" w:rsidP="004240A8">
      <w:pPr>
        <w:spacing w:before="120"/>
        <w:rPr>
          <w:rFonts w:eastAsia="Calibri"/>
        </w:rPr>
      </w:pPr>
      <w:r w:rsidRPr="004240A8">
        <w:rPr>
          <w:rFonts w:eastAsia="Calibri"/>
        </w:rPr>
        <w:t>Allan JC, Avila G, Garcia Noval J, Flisser A, Craig PS. Immunodiagnosis of taeniasis by coproantigen detection. Parasitology 1990;101 Pt 3: 473-7.</w:t>
      </w:r>
    </w:p>
    <w:p w14:paraId="6AA4E79C" w14:textId="77777777" w:rsidR="004240A8" w:rsidRPr="004240A8" w:rsidRDefault="004240A8" w:rsidP="004240A8">
      <w:pPr>
        <w:spacing w:before="120"/>
        <w:rPr>
          <w:rFonts w:eastAsia="Calibri"/>
        </w:rPr>
      </w:pPr>
      <w:r w:rsidRPr="004240A8">
        <w:rPr>
          <w:rFonts w:eastAsia="Calibri"/>
        </w:rPr>
        <w:t>Allan JC, Velasquez-Tohom M, Torres-Alvarez R, Yurrita P, Garcia-Noval J. Field trial of the coproantigen-based diagnosis of Taenia solium taeniasis by enzyme-linked immunosorbent assay. Am J Trop Med Hyg 1996;54: 352-6.</w:t>
      </w:r>
    </w:p>
    <w:p w14:paraId="53564761" w14:textId="77777777" w:rsidR="004240A8" w:rsidRPr="004240A8" w:rsidRDefault="004240A8" w:rsidP="004240A8">
      <w:pPr>
        <w:spacing w:before="120"/>
        <w:rPr>
          <w:rFonts w:eastAsia="Calibri"/>
        </w:rPr>
      </w:pPr>
      <w:r w:rsidRPr="004240A8">
        <w:rPr>
          <w:rFonts w:eastAsia="Calibri"/>
        </w:rPr>
        <w:t xml:space="preserve">Mwape KE, Phiri IK, Praet N, Muma JB, Zulu G, Van den Bossche P, et al. </w:t>
      </w:r>
      <w:r w:rsidRPr="004240A8">
        <w:rPr>
          <w:rFonts w:eastAsia="Calibri"/>
          <w:i/>
          <w:iCs/>
        </w:rPr>
        <w:t>Taenia solium</w:t>
      </w:r>
      <w:r w:rsidRPr="004240A8">
        <w:rPr>
          <w:rFonts w:eastAsia="Calibri"/>
        </w:rPr>
        <w:t xml:space="preserve"> Infections in a rural area of Eastern Zambia - a community based study. PLoS Negl Trop Dis 2012;6: e1594.</w:t>
      </w:r>
    </w:p>
    <w:p w14:paraId="2FFD29CF" w14:textId="77777777" w:rsidR="004240A8" w:rsidRPr="004240A8" w:rsidRDefault="004240A8" w:rsidP="004240A8">
      <w:pPr>
        <w:spacing w:before="120"/>
        <w:rPr>
          <w:rFonts w:eastAsia="Calibri" w:cs="Times New Roman"/>
        </w:rPr>
      </w:pPr>
      <w:r w:rsidRPr="004240A8">
        <w:rPr>
          <w:rFonts w:eastAsia="Calibri"/>
        </w:rPr>
        <w:t>Ritchie LS. An ether sedimentation technique for routine stool examinations. Bull U S Army Med Dep 1948;8: 326.</w:t>
      </w:r>
    </w:p>
    <w:p w14:paraId="41A6457D" w14:textId="409CE66F" w:rsidR="002E59E1" w:rsidRPr="004240A8" w:rsidRDefault="002E59E1" w:rsidP="004240A8">
      <w:pPr>
        <w:spacing w:after="160" w:line="259" w:lineRule="auto"/>
        <w:rPr>
          <w:rFonts w:eastAsiaTheme="majorEastAsia"/>
          <w:b/>
          <w:bCs/>
          <w:color w:val="000000" w:themeColor="text1"/>
        </w:rPr>
      </w:pPr>
    </w:p>
    <w:sectPr w:rsidR="002E59E1" w:rsidRPr="004240A8" w:rsidSect="004240A8">
      <w:pgSz w:w="15840" w:h="12240" w:orient="landscape"/>
      <w:pgMar w:top="1304" w:right="1247" w:bottom="1304" w:left="12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A8"/>
    <w:rsid w:val="00002962"/>
    <w:rsid w:val="00003993"/>
    <w:rsid w:val="000064FA"/>
    <w:rsid w:val="000112D5"/>
    <w:rsid w:val="0001330A"/>
    <w:rsid w:val="000138CF"/>
    <w:rsid w:val="00013B95"/>
    <w:rsid w:val="00014D82"/>
    <w:rsid w:val="00016016"/>
    <w:rsid w:val="00017CB3"/>
    <w:rsid w:val="000206A0"/>
    <w:rsid w:val="00020F4B"/>
    <w:rsid w:val="000326BF"/>
    <w:rsid w:val="000344FC"/>
    <w:rsid w:val="00034F40"/>
    <w:rsid w:val="00036EE4"/>
    <w:rsid w:val="00043B4F"/>
    <w:rsid w:val="00053A88"/>
    <w:rsid w:val="00053D1D"/>
    <w:rsid w:val="00077DBD"/>
    <w:rsid w:val="0008642E"/>
    <w:rsid w:val="00091825"/>
    <w:rsid w:val="00091B98"/>
    <w:rsid w:val="000A647F"/>
    <w:rsid w:val="000B0F61"/>
    <w:rsid w:val="000C0B5D"/>
    <w:rsid w:val="000C195F"/>
    <w:rsid w:val="000C4AC5"/>
    <w:rsid w:val="000C5508"/>
    <w:rsid w:val="000D358A"/>
    <w:rsid w:val="000D3A42"/>
    <w:rsid w:val="000D7E6C"/>
    <w:rsid w:val="000E1C14"/>
    <w:rsid w:val="000F45E6"/>
    <w:rsid w:val="000F58B6"/>
    <w:rsid w:val="00123CD5"/>
    <w:rsid w:val="00135F4A"/>
    <w:rsid w:val="0015198E"/>
    <w:rsid w:val="00153842"/>
    <w:rsid w:val="00153FCD"/>
    <w:rsid w:val="00156012"/>
    <w:rsid w:val="0016313E"/>
    <w:rsid w:val="001707B8"/>
    <w:rsid w:val="00170F4B"/>
    <w:rsid w:val="00171DE7"/>
    <w:rsid w:val="001724A7"/>
    <w:rsid w:val="00174ED2"/>
    <w:rsid w:val="00177EF5"/>
    <w:rsid w:val="00182271"/>
    <w:rsid w:val="00182C88"/>
    <w:rsid w:val="001A275A"/>
    <w:rsid w:val="001B09DA"/>
    <w:rsid w:val="001B3293"/>
    <w:rsid w:val="001C5129"/>
    <w:rsid w:val="001D5CA5"/>
    <w:rsid w:val="001F4A84"/>
    <w:rsid w:val="001F5094"/>
    <w:rsid w:val="001F7F18"/>
    <w:rsid w:val="00204183"/>
    <w:rsid w:val="00205962"/>
    <w:rsid w:val="00206FAF"/>
    <w:rsid w:val="002367DA"/>
    <w:rsid w:val="002423DB"/>
    <w:rsid w:val="00252BBC"/>
    <w:rsid w:val="00260ADD"/>
    <w:rsid w:val="00273326"/>
    <w:rsid w:val="0027498F"/>
    <w:rsid w:val="002871EC"/>
    <w:rsid w:val="002923B1"/>
    <w:rsid w:val="002969FD"/>
    <w:rsid w:val="002A25B0"/>
    <w:rsid w:val="002A5219"/>
    <w:rsid w:val="002C1463"/>
    <w:rsid w:val="002C39A9"/>
    <w:rsid w:val="002C56A2"/>
    <w:rsid w:val="002C5999"/>
    <w:rsid w:val="002E3659"/>
    <w:rsid w:val="002E4F10"/>
    <w:rsid w:val="002E59E1"/>
    <w:rsid w:val="002F798C"/>
    <w:rsid w:val="0030674E"/>
    <w:rsid w:val="00311A06"/>
    <w:rsid w:val="00314DFE"/>
    <w:rsid w:val="003234E6"/>
    <w:rsid w:val="0033058D"/>
    <w:rsid w:val="00331201"/>
    <w:rsid w:val="003468A6"/>
    <w:rsid w:val="00347F56"/>
    <w:rsid w:val="00350A1F"/>
    <w:rsid w:val="00351AA9"/>
    <w:rsid w:val="00351FDF"/>
    <w:rsid w:val="0036028F"/>
    <w:rsid w:val="00365519"/>
    <w:rsid w:val="003820B3"/>
    <w:rsid w:val="00392159"/>
    <w:rsid w:val="003B6C5B"/>
    <w:rsid w:val="003C3C05"/>
    <w:rsid w:val="003C3DB1"/>
    <w:rsid w:val="003D72E5"/>
    <w:rsid w:val="003E14C3"/>
    <w:rsid w:val="003E2323"/>
    <w:rsid w:val="003F38E2"/>
    <w:rsid w:val="003F3C78"/>
    <w:rsid w:val="003F693B"/>
    <w:rsid w:val="0040365A"/>
    <w:rsid w:val="00412F68"/>
    <w:rsid w:val="0041320F"/>
    <w:rsid w:val="00416FAD"/>
    <w:rsid w:val="004240A8"/>
    <w:rsid w:val="00445ECD"/>
    <w:rsid w:val="0044780A"/>
    <w:rsid w:val="00452083"/>
    <w:rsid w:val="00462B34"/>
    <w:rsid w:val="0046324F"/>
    <w:rsid w:val="0046486E"/>
    <w:rsid w:val="0047314B"/>
    <w:rsid w:val="004777A4"/>
    <w:rsid w:val="00485CEF"/>
    <w:rsid w:val="00490137"/>
    <w:rsid w:val="0049713F"/>
    <w:rsid w:val="004A5C2C"/>
    <w:rsid w:val="004B78EB"/>
    <w:rsid w:val="004C3303"/>
    <w:rsid w:val="004C5ACB"/>
    <w:rsid w:val="004C7508"/>
    <w:rsid w:val="004D00B9"/>
    <w:rsid w:val="004D4690"/>
    <w:rsid w:val="004E502A"/>
    <w:rsid w:val="004F418A"/>
    <w:rsid w:val="004F50FA"/>
    <w:rsid w:val="004F6CBD"/>
    <w:rsid w:val="00500C10"/>
    <w:rsid w:val="005015DE"/>
    <w:rsid w:val="00502DC8"/>
    <w:rsid w:val="00506DF2"/>
    <w:rsid w:val="0051332E"/>
    <w:rsid w:val="00515F0F"/>
    <w:rsid w:val="005231F4"/>
    <w:rsid w:val="0052388E"/>
    <w:rsid w:val="0052747A"/>
    <w:rsid w:val="00536AB3"/>
    <w:rsid w:val="005403F3"/>
    <w:rsid w:val="00540C41"/>
    <w:rsid w:val="0054288D"/>
    <w:rsid w:val="00543CDE"/>
    <w:rsid w:val="00556623"/>
    <w:rsid w:val="00561BA7"/>
    <w:rsid w:val="00563C61"/>
    <w:rsid w:val="00577FBD"/>
    <w:rsid w:val="00587797"/>
    <w:rsid w:val="005952AD"/>
    <w:rsid w:val="005A523C"/>
    <w:rsid w:val="005A5BD5"/>
    <w:rsid w:val="005B2111"/>
    <w:rsid w:val="005B2C30"/>
    <w:rsid w:val="005B4096"/>
    <w:rsid w:val="005B4841"/>
    <w:rsid w:val="005C6B71"/>
    <w:rsid w:val="005C71E2"/>
    <w:rsid w:val="005C7A7C"/>
    <w:rsid w:val="005D285F"/>
    <w:rsid w:val="005D36F1"/>
    <w:rsid w:val="005F5048"/>
    <w:rsid w:val="005F510A"/>
    <w:rsid w:val="005F7122"/>
    <w:rsid w:val="00602F6F"/>
    <w:rsid w:val="00604823"/>
    <w:rsid w:val="00610C75"/>
    <w:rsid w:val="00614DE5"/>
    <w:rsid w:val="00617154"/>
    <w:rsid w:val="00617D88"/>
    <w:rsid w:val="006525A5"/>
    <w:rsid w:val="006539CB"/>
    <w:rsid w:val="006618AF"/>
    <w:rsid w:val="00671DCC"/>
    <w:rsid w:val="006755E4"/>
    <w:rsid w:val="00677E54"/>
    <w:rsid w:val="006804BF"/>
    <w:rsid w:val="006844A2"/>
    <w:rsid w:val="006856BF"/>
    <w:rsid w:val="00691782"/>
    <w:rsid w:val="00692442"/>
    <w:rsid w:val="006A5D74"/>
    <w:rsid w:val="006C13FD"/>
    <w:rsid w:val="006C3E73"/>
    <w:rsid w:val="006C6D26"/>
    <w:rsid w:val="006D2007"/>
    <w:rsid w:val="006E0FE4"/>
    <w:rsid w:val="006E1D3A"/>
    <w:rsid w:val="006F1113"/>
    <w:rsid w:val="006F11B5"/>
    <w:rsid w:val="006F2425"/>
    <w:rsid w:val="006F4E48"/>
    <w:rsid w:val="007015BF"/>
    <w:rsid w:val="00702006"/>
    <w:rsid w:val="00713A41"/>
    <w:rsid w:val="00714525"/>
    <w:rsid w:val="00717B43"/>
    <w:rsid w:val="00720918"/>
    <w:rsid w:val="007377E3"/>
    <w:rsid w:val="0074769E"/>
    <w:rsid w:val="00747DE5"/>
    <w:rsid w:val="0075357A"/>
    <w:rsid w:val="0076393F"/>
    <w:rsid w:val="0076703E"/>
    <w:rsid w:val="00770D49"/>
    <w:rsid w:val="00796DB6"/>
    <w:rsid w:val="007A2DA2"/>
    <w:rsid w:val="007A6800"/>
    <w:rsid w:val="007B3957"/>
    <w:rsid w:val="007D2F94"/>
    <w:rsid w:val="007D776A"/>
    <w:rsid w:val="007F6400"/>
    <w:rsid w:val="007F746D"/>
    <w:rsid w:val="00801DB7"/>
    <w:rsid w:val="00810C58"/>
    <w:rsid w:val="00823379"/>
    <w:rsid w:val="00827276"/>
    <w:rsid w:val="0084253F"/>
    <w:rsid w:val="008575CA"/>
    <w:rsid w:val="008632C7"/>
    <w:rsid w:val="00867B73"/>
    <w:rsid w:val="00867B80"/>
    <w:rsid w:val="0087357B"/>
    <w:rsid w:val="00877347"/>
    <w:rsid w:val="00883EC3"/>
    <w:rsid w:val="008938C1"/>
    <w:rsid w:val="008968C5"/>
    <w:rsid w:val="008B02B0"/>
    <w:rsid w:val="008B6D17"/>
    <w:rsid w:val="008B7830"/>
    <w:rsid w:val="008D0C37"/>
    <w:rsid w:val="008D17A8"/>
    <w:rsid w:val="008E0C24"/>
    <w:rsid w:val="008E3628"/>
    <w:rsid w:val="008E6F8F"/>
    <w:rsid w:val="00902950"/>
    <w:rsid w:val="00904F1C"/>
    <w:rsid w:val="00905C18"/>
    <w:rsid w:val="009169BB"/>
    <w:rsid w:val="00931811"/>
    <w:rsid w:val="0094309F"/>
    <w:rsid w:val="009439CB"/>
    <w:rsid w:val="00960517"/>
    <w:rsid w:val="009772F4"/>
    <w:rsid w:val="0098512F"/>
    <w:rsid w:val="0099413D"/>
    <w:rsid w:val="009941DD"/>
    <w:rsid w:val="009956AF"/>
    <w:rsid w:val="00995B45"/>
    <w:rsid w:val="009A0282"/>
    <w:rsid w:val="009A2E20"/>
    <w:rsid w:val="009A4850"/>
    <w:rsid w:val="009A60DB"/>
    <w:rsid w:val="009A6725"/>
    <w:rsid w:val="009B71BD"/>
    <w:rsid w:val="009C3FF7"/>
    <w:rsid w:val="009C6365"/>
    <w:rsid w:val="009D039D"/>
    <w:rsid w:val="009E0F52"/>
    <w:rsid w:val="009E151C"/>
    <w:rsid w:val="009E72A3"/>
    <w:rsid w:val="009F235A"/>
    <w:rsid w:val="009F23F8"/>
    <w:rsid w:val="00A04700"/>
    <w:rsid w:val="00A04DFE"/>
    <w:rsid w:val="00A06695"/>
    <w:rsid w:val="00A105C1"/>
    <w:rsid w:val="00A20238"/>
    <w:rsid w:val="00A32363"/>
    <w:rsid w:val="00A334FC"/>
    <w:rsid w:val="00A3595B"/>
    <w:rsid w:val="00A407E6"/>
    <w:rsid w:val="00A41125"/>
    <w:rsid w:val="00A463F6"/>
    <w:rsid w:val="00A74E81"/>
    <w:rsid w:val="00A80B66"/>
    <w:rsid w:val="00A97CEF"/>
    <w:rsid w:val="00AA14DA"/>
    <w:rsid w:val="00AA4C66"/>
    <w:rsid w:val="00AA7091"/>
    <w:rsid w:val="00AB4723"/>
    <w:rsid w:val="00AB6156"/>
    <w:rsid w:val="00AB7170"/>
    <w:rsid w:val="00AB7872"/>
    <w:rsid w:val="00AC1124"/>
    <w:rsid w:val="00AC5380"/>
    <w:rsid w:val="00AD2618"/>
    <w:rsid w:val="00AD5778"/>
    <w:rsid w:val="00AD5C15"/>
    <w:rsid w:val="00AD7FB4"/>
    <w:rsid w:val="00AE4FC4"/>
    <w:rsid w:val="00AF1CF7"/>
    <w:rsid w:val="00B01ED1"/>
    <w:rsid w:val="00B11805"/>
    <w:rsid w:val="00B1327B"/>
    <w:rsid w:val="00B20670"/>
    <w:rsid w:val="00B221EC"/>
    <w:rsid w:val="00B25535"/>
    <w:rsid w:val="00B26BCE"/>
    <w:rsid w:val="00B34CF0"/>
    <w:rsid w:val="00B44015"/>
    <w:rsid w:val="00B463C6"/>
    <w:rsid w:val="00B47D2F"/>
    <w:rsid w:val="00B542AE"/>
    <w:rsid w:val="00B54FC4"/>
    <w:rsid w:val="00B558D5"/>
    <w:rsid w:val="00B5635E"/>
    <w:rsid w:val="00B571AA"/>
    <w:rsid w:val="00B613EE"/>
    <w:rsid w:val="00B620F9"/>
    <w:rsid w:val="00B63048"/>
    <w:rsid w:val="00B845D5"/>
    <w:rsid w:val="00B87404"/>
    <w:rsid w:val="00BA27DC"/>
    <w:rsid w:val="00BA7EBE"/>
    <w:rsid w:val="00BC42E8"/>
    <w:rsid w:val="00BE07FB"/>
    <w:rsid w:val="00BE18CC"/>
    <w:rsid w:val="00BE5AE7"/>
    <w:rsid w:val="00BF4271"/>
    <w:rsid w:val="00BF6EA2"/>
    <w:rsid w:val="00C00831"/>
    <w:rsid w:val="00C03121"/>
    <w:rsid w:val="00C05EC0"/>
    <w:rsid w:val="00C16049"/>
    <w:rsid w:val="00C16181"/>
    <w:rsid w:val="00C47DCE"/>
    <w:rsid w:val="00C52877"/>
    <w:rsid w:val="00C5561B"/>
    <w:rsid w:val="00C55C73"/>
    <w:rsid w:val="00C57E2C"/>
    <w:rsid w:val="00C70A5B"/>
    <w:rsid w:val="00C75092"/>
    <w:rsid w:val="00C7727F"/>
    <w:rsid w:val="00C93F97"/>
    <w:rsid w:val="00C95C91"/>
    <w:rsid w:val="00C9765C"/>
    <w:rsid w:val="00CA28BD"/>
    <w:rsid w:val="00CA4D58"/>
    <w:rsid w:val="00CA4F3C"/>
    <w:rsid w:val="00CA52FC"/>
    <w:rsid w:val="00CB01BC"/>
    <w:rsid w:val="00CC29B4"/>
    <w:rsid w:val="00CC709A"/>
    <w:rsid w:val="00CD251C"/>
    <w:rsid w:val="00CD79CF"/>
    <w:rsid w:val="00CE538F"/>
    <w:rsid w:val="00D031D6"/>
    <w:rsid w:val="00D12548"/>
    <w:rsid w:val="00D12DCC"/>
    <w:rsid w:val="00D131B0"/>
    <w:rsid w:val="00D21559"/>
    <w:rsid w:val="00D27780"/>
    <w:rsid w:val="00D307BF"/>
    <w:rsid w:val="00D42976"/>
    <w:rsid w:val="00D46D75"/>
    <w:rsid w:val="00D50E9E"/>
    <w:rsid w:val="00D551CA"/>
    <w:rsid w:val="00D64DFE"/>
    <w:rsid w:val="00D66AEE"/>
    <w:rsid w:val="00D674FB"/>
    <w:rsid w:val="00D8204C"/>
    <w:rsid w:val="00DA02E1"/>
    <w:rsid w:val="00DB0822"/>
    <w:rsid w:val="00DB3DAE"/>
    <w:rsid w:val="00DE14F6"/>
    <w:rsid w:val="00DE1F38"/>
    <w:rsid w:val="00DE39D1"/>
    <w:rsid w:val="00DE598D"/>
    <w:rsid w:val="00DF13A6"/>
    <w:rsid w:val="00DF140E"/>
    <w:rsid w:val="00DF64BD"/>
    <w:rsid w:val="00E01A92"/>
    <w:rsid w:val="00E01FCD"/>
    <w:rsid w:val="00E026E7"/>
    <w:rsid w:val="00E02DCD"/>
    <w:rsid w:val="00E05C28"/>
    <w:rsid w:val="00E065E3"/>
    <w:rsid w:val="00E14A20"/>
    <w:rsid w:val="00E14F4F"/>
    <w:rsid w:val="00E17077"/>
    <w:rsid w:val="00E37374"/>
    <w:rsid w:val="00E3739B"/>
    <w:rsid w:val="00E4557E"/>
    <w:rsid w:val="00E53A7A"/>
    <w:rsid w:val="00E56CE5"/>
    <w:rsid w:val="00E5774B"/>
    <w:rsid w:val="00E63CAB"/>
    <w:rsid w:val="00E66C82"/>
    <w:rsid w:val="00E66CF4"/>
    <w:rsid w:val="00E7196A"/>
    <w:rsid w:val="00E77120"/>
    <w:rsid w:val="00EA29FF"/>
    <w:rsid w:val="00EA4DCA"/>
    <w:rsid w:val="00EB19D2"/>
    <w:rsid w:val="00EB1DA2"/>
    <w:rsid w:val="00EB4BC5"/>
    <w:rsid w:val="00EB4FA2"/>
    <w:rsid w:val="00EB5947"/>
    <w:rsid w:val="00EC1F7B"/>
    <w:rsid w:val="00EC36EA"/>
    <w:rsid w:val="00EC5B9C"/>
    <w:rsid w:val="00ED17AE"/>
    <w:rsid w:val="00EF3898"/>
    <w:rsid w:val="00F06E05"/>
    <w:rsid w:val="00F31CBE"/>
    <w:rsid w:val="00F412C3"/>
    <w:rsid w:val="00F4467D"/>
    <w:rsid w:val="00F5433C"/>
    <w:rsid w:val="00F66205"/>
    <w:rsid w:val="00F67E4B"/>
    <w:rsid w:val="00F72D20"/>
    <w:rsid w:val="00F74FE0"/>
    <w:rsid w:val="00F7636F"/>
    <w:rsid w:val="00F80A87"/>
    <w:rsid w:val="00F90A09"/>
    <w:rsid w:val="00FA622F"/>
    <w:rsid w:val="00FB1CF1"/>
    <w:rsid w:val="00FC1818"/>
    <w:rsid w:val="00FC5823"/>
    <w:rsid w:val="00FD4400"/>
    <w:rsid w:val="00FE2C95"/>
    <w:rsid w:val="00FE63A2"/>
    <w:rsid w:val="00FF2C38"/>
    <w:rsid w:val="00FF6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3ED604"/>
  <w15:chartTrackingRefBased/>
  <w15:docId w15:val="{1128894B-F43D-CB47-89B6-A2833C78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0A8"/>
    <w:rPr>
      <w:rFonts w:eastAsia="Times New Roman" w:cstheme="min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0A8"/>
    <w:pPr>
      <w:keepNext/>
      <w:keepLines/>
      <w:spacing w:before="40"/>
      <w:outlineLvl w:val="1"/>
    </w:pPr>
    <w:rPr>
      <w:rFonts w:eastAsiaTheme="majorEastAsia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40A8"/>
    <w:rPr>
      <w:rFonts w:eastAsiaTheme="majorEastAsia" w:cstheme="minorHAnsi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318</Words>
  <Characters>7516</Characters>
  <Application>Microsoft Office Word</Application>
  <DocSecurity>0</DocSecurity>
  <Lines>62</Lines>
  <Paragraphs>17</Paragraphs>
  <ScaleCrop>false</ScaleCrop>
  <Company/>
  <LinksUpToDate>false</LinksUpToDate>
  <CharactersWithSpaces>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by</dc:creator>
  <cp:keywords/>
  <dc:description/>
  <cp:lastModifiedBy>Michelle Haby</cp:lastModifiedBy>
  <cp:revision>5</cp:revision>
  <dcterms:created xsi:type="dcterms:W3CDTF">2019-07-10T18:53:00Z</dcterms:created>
  <dcterms:modified xsi:type="dcterms:W3CDTF">2019-07-10T23:21:00Z</dcterms:modified>
</cp:coreProperties>
</file>